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8F62" w14:textId="17088F60" w:rsidR="00ED492D" w:rsidRPr="00FF44ED" w:rsidRDefault="000120C4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Appendix S1 </w:t>
      </w:r>
      <w:r w:rsidRPr="000120C4">
        <w:rPr>
          <w:rFonts w:ascii="Times New Roman" w:hAnsi="Times New Roman" w:cs="Times New Roman"/>
          <w:sz w:val="18"/>
          <w:szCs w:val="18"/>
          <w:lang w:val="en-GB"/>
        </w:rPr>
        <w:t>Search strategy</w:t>
      </w:r>
    </w:p>
    <w:p w14:paraId="083B2C2A" w14:textId="712D71BC" w:rsidR="00ED492D" w:rsidRPr="00FF44ED" w:rsidRDefault="00ED492D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77711F59" w14:textId="1215DAAC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F44ED">
        <w:rPr>
          <w:rFonts w:ascii="Times New Roman" w:hAnsi="Times New Roman" w:cs="Times New Roman"/>
          <w:sz w:val="18"/>
          <w:szCs w:val="18"/>
          <w:lang w:val="en-GB"/>
        </w:rPr>
        <w:t xml:space="preserve">CINAHL </w:t>
      </w:r>
      <w:r w:rsidR="00674783" w:rsidRPr="00FF44ED">
        <w:rPr>
          <w:rFonts w:ascii="Times New Roman" w:hAnsi="Times New Roman" w:cs="Times New Roman"/>
          <w:sz w:val="18"/>
          <w:szCs w:val="18"/>
          <w:lang w:val="en-GB"/>
        </w:rPr>
        <w:t>search strategy and results</w:t>
      </w:r>
    </w:p>
    <w:p w14:paraId="7A02841B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221"/>
        <w:gridCol w:w="1134"/>
      </w:tblGrid>
      <w:tr w:rsidR="003D54D3" w:rsidRPr="00FF44ED" w14:paraId="57F03131" w14:textId="77777777" w:rsidTr="000001AF">
        <w:tc>
          <w:tcPr>
            <w:tcW w:w="846" w:type="dxa"/>
          </w:tcPr>
          <w:p w14:paraId="4D930987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8221" w:type="dxa"/>
          </w:tcPr>
          <w:p w14:paraId="1CE1547D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arches</w:t>
            </w:r>
          </w:p>
        </w:tc>
        <w:tc>
          <w:tcPr>
            <w:tcW w:w="1134" w:type="dxa"/>
          </w:tcPr>
          <w:p w14:paraId="0B730E17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ults</w:t>
            </w:r>
          </w:p>
        </w:tc>
      </w:tr>
      <w:tr w:rsidR="003D54D3" w:rsidRPr="00FF44ED" w14:paraId="43706432" w14:textId="77777777" w:rsidTr="000001AF">
        <w:tc>
          <w:tcPr>
            <w:tcW w:w="846" w:type="dxa"/>
          </w:tcPr>
          <w:p w14:paraId="349BFE6B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8221" w:type="dxa"/>
          </w:tcPr>
          <w:p w14:paraId="5F7C0BA3" w14:textId="508BC4D2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(MH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Magnesium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ulfate</w:t>
            </w:r>
            <w:proofErr w:type="spellEnd"/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4D751F8" w14:textId="59E70CEB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1,7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48</w:t>
            </w:r>
          </w:p>
        </w:tc>
      </w:tr>
      <w:tr w:rsidR="003D54D3" w:rsidRPr="00FF44ED" w14:paraId="0321A63E" w14:textId="77777777" w:rsidTr="000001AF">
        <w:tc>
          <w:tcPr>
            <w:tcW w:w="846" w:type="dxa"/>
          </w:tcPr>
          <w:p w14:paraId="49C0A87B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8221" w:type="dxa"/>
          </w:tcPr>
          <w:p w14:paraId="7F0C5A1C" w14:textId="10EC54E9" w:rsidR="00ED492D" w:rsidRPr="00FF44ED" w:rsidRDefault="00C467C9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proofErr w:type="gramStart"/>
            <w:r w:rsidR="00ED492D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magnesium</w:t>
            </w:r>
            <w:proofErr w:type="gramEnd"/>
            <w:r w:rsidR="00ED492D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D492D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ulfate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="00ED492D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 or 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="00ED492D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magnesium sulphate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="00ED492D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 or mgso4</w:t>
            </w:r>
          </w:p>
        </w:tc>
        <w:tc>
          <w:tcPr>
            <w:tcW w:w="1134" w:type="dxa"/>
          </w:tcPr>
          <w:p w14:paraId="17E9E5CD" w14:textId="6C34B718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2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405</w:t>
            </w:r>
          </w:p>
        </w:tc>
      </w:tr>
      <w:tr w:rsidR="003D54D3" w:rsidRPr="00FF44ED" w14:paraId="4E260023" w14:textId="77777777" w:rsidTr="000001AF">
        <w:tc>
          <w:tcPr>
            <w:tcW w:w="846" w:type="dxa"/>
          </w:tcPr>
          <w:p w14:paraId="3CF357EA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8221" w:type="dxa"/>
          </w:tcPr>
          <w:p w14:paraId="5E80791C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1 OR S2</w:t>
            </w:r>
          </w:p>
        </w:tc>
        <w:tc>
          <w:tcPr>
            <w:tcW w:w="1134" w:type="dxa"/>
          </w:tcPr>
          <w:p w14:paraId="01B3147F" w14:textId="5BF4CE26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2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405</w:t>
            </w:r>
          </w:p>
        </w:tc>
      </w:tr>
      <w:tr w:rsidR="003D54D3" w:rsidRPr="00FF44ED" w14:paraId="1E2908E4" w14:textId="77777777" w:rsidTr="000001AF">
        <w:tc>
          <w:tcPr>
            <w:tcW w:w="846" w:type="dxa"/>
          </w:tcPr>
          <w:p w14:paraId="22E01ACE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8221" w:type="dxa"/>
          </w:tcPr>
          <w:p w14:paraId="0A712462" w14:textId="3D15CD53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(MH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Infant+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18D8B62" w14:textId="476095B5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2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91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050</w:t>
            </w:r>
          </w:p>
        </w:tc>
      </w:tr>
      <w:tr w:rsidR="003D54D3" w:rsidRPr="00FF44ED" w14:paraId="489EB62A" w14:textId="77777777" w:rsidTr="000001AF">
        <w:tc>
          <w:tcPr>
            <w:tcW w:w="846" w:type="dxa"/>
          </w:tcPr>
          <w:p w14:paraId="2746E7F3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8221" w:type="dxa"/>
          </w:tcPr>
          <w:p w14:paraId="663D15F0" w14:textId="197A187B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(MH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Intensive Care, Neonatal+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07F8F06" w14:textId="683A8BBD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6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581</w:t>
            </w:r>
          </w:p>
        </w:tc>
      </w:tr>
      <w:tr w:rsidR="003D54D3" w:rsidRPr="00FF44ED" w14:paraId="356ECE47" w14:textId="77777777" w:rsidTr="000001AF">
        <w:tc>
          <w:tcPr>
            <w:tcW w:w="846" w:type="dxa"/>
          </w:tcPr>
          <w:p w14:paraId="0BBF530F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8221" w:type="dxa"/>
          </w:tcPr>
          <w:p w14:paraId="45E22C35" w14:textId="3669961B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(</w:t>
            </w:r>
            <w:proofErr w:type="gram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baby</w:t>
            </w:r>
            <w:proofErr w:type="gram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 or babies or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neonat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infan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* or newborn* or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new born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0C6CB38" w14:textId="53DF821B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5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55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122</w:t>
            </w:r>
          </w:p>
        </w:tc>
      </w:tr>
      <w:tr w:rsidR="003D54D3" w:rsidRPr="00FF44ED" w14:paraId="57E325F2" w14:textId="77777777" w:rsidTr="000001AF">
        <w:tc>
          <w:tcPr>
            <w:tcW w:w="846" w:type="dxa"/>
          </w:tcPr>
          <w:p w14:paraId="76EC56B3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8221" w:type="dxa"/>
          </w:tcPr>
          <w:p w14:paraId="63C71A38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4 OR S5 OR S6</w:t>
            </w:r>
          </w:p>
        </w:tc>
        <w:tc>
          <w:tcPr>
            <w:tcW w:w="1134" w:type="dxa"/>
          </w:tcPr>
          <w:p w14:paraId="6845C6A9" w14:textId="06E3DAA9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5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55,242</w:t>
            </w:r>
          </w:p>
        </w:tc>
      </w:tr>
      <w:tr w:rsidR="003D54D3" w:rsidRPr="00FF44ED" w14:paraId="1A0AFC74" w14:textId="77777777" w:rsidTr="000001AF">
        <w:tc>
          <w:tcPr>
            <w:tcW w:w="846" w:type="dxa"/>
          </w:tcPr>
          <w:p w14:paraId="4033ABFA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8221" w:type="dxa"/>
          </w:tcPr>
          <w:p w14:paraId="1959615A" w14:textId="0795099B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(MH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Asphyxia Neonatorum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4F870C5" w14:textId="5DBF13D8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1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325</w:t>
            </w:r>
          </w:p>
        </w:tc>
      </w:tr>
      <w:tr w:rsidR="003D54D3" w:rsidRPr="00FF44ED" w14:paraId="2A99E253" w14:textId="77777777" w:rsidTr="000001AF">
        <w:tc>
          <w:tcPr>
            <w:tcW w:w="846" w:type="dxa"/>
          </w:tcPr>
          <w:p w14:paraId="32839B2C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8221" w:type="dxa"/>
          </w:tcPr>
          <w:p w14:paraId="7DE4C730" w14:textId="28B5C191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(MH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Hypoxia, Brain+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CBA8555" w14:textId="304CA073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2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538</w:t>
            </w:r>
          </w:p>
        </w:tc>
      </w:tr>
      <w:tr w:rsidR="003D54D3" w:rsidRPr="00FF44ED" w14:paraId="09FBD139" w14:textId="77777777" w:rsidTr="000001AF">
        <w:tc>
          <w:tcPr>
            <w:tcW w:w="846" w:type="dxa"/>
          </w:tcPr>
          <w:p w14:paraId="6C8C58D3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8221" w:type="dxa"/>
          </w:tcPr>
          <w:p w14:paraId="5F388C37" w14:textId="7303BFEE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(MH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Cerebral Ischemia+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767F3AC" w14:textId="3A279675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2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1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179</w:t>
            </w:r>
          </w:p>
        </w:tc>
      </w:tr>
      <w:tr w:rsidR="003D54D3" w:rsidRPr="00FF44ED" w14:paraId="5996609B" w14:textId="77777777" w:rsidTr="000001AF">
        <w:tc>
          <w:tcPr>
            <w:tcW w:w="846" w:type="dxa"/>
          </w:tcPr>
          <w:p w14:paraId="1C9632FA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11</w:t>
            </w:r>
          </w:p>
        </w:tc>
        <w:tc>
          <w:tcPr>
            <w:tcW w:w="8221" w:type="dxa"/>
          </w:tcPr>
          <w:p w14:paraId="492E6E4C" w14:textId="7DBADDBC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(MH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Anoxia+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54A2C68" w14:textId="74AD17B8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7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895</w:t>
            </w:r>
          </w:p>
        </w:tc>
      </w:tr>
      <w:tr w:rsidR="003D54D3" w:rsidRPr="00FF44ED" w14:paraId="26793902" w14:textId="77777777" w:rsidTr="000001AF">
        <w:tc>
          <w:tcPr>
            <w:tcW w:w="846" w:type="dxa"/>
          </w:tcPr>
          <w:p w14:paraId="7904F771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12</w:t>
            </w:r>
          </w:p>
        </w:tc>
        <w:tc>
          <w:tcPr>
            <w:tcW w:w="8221" w:type="dxa"/>
          </w:tcPr>
          <w:p w14:paraId="4E95A1C9" w14:textId="23AF522C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(MH 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Asphyxia</w:t>
            </w:r>
            <w:r w:rsidR="00C467C9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D6C800C" w14:textId="0F98F49D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1,5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93</w:t>
            </w:r>
          </w:p>
        </w:tc>
      </w:tr>
      <w:tr w:rsidR="003D54D3" w:rsidRPr="00FF44ED" w14:paraId="6F2E2CF3" w14:textId="77777777" w:rsidTr="000001AF">
        <w:tc>
          <w:tcPr>
            <w:tcW w:w="846" w:type="dxa"/>
          </w:tcPr>
          <w:p w14:paraId="138CC3BE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13</w:t>
            </w:r>
          </w:p>
        </w:tc>
        <w:tc>
          <w:tcPr>
            <w:tcW w:w="8221" w:type="dxa"/>
          </w:tcPr>
          <w:p w14:paraId="1A3E047A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(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hypoxi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hypoxe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hypoxae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ischemi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ischaemi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anoxi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* or HIE or </w:t>
            </w:r>
            <w:proofErr w:type="spellStart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encephalopat</w:t>
            </w:r>
            <w:proofErr w:type="spellEnd"/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* or asphyxia* or depress*)</w:t>
            </w:r>
          </w:p>
        </w:tc>
        <w:tc>
          <w:tcPr>
            <w:tcW w:w="1134" w:type="dxa"/>
          </w:tcPr>
          <w:p w14:paraId="583E757D" w14:textId="770E5DB5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49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624</w:t>
            </w:r>
          </w:p>
        </w:tc>
      </w:tr>
      <w:tr w:rsidR="003D54D3" w:rsidRPr="00FF44ED" w14:paraId="1E8D8BA6" w14:textId="77777777" w:rsidTr="000001AF">
        <w:tc>
          <w:tcPr>
            <w:tcW w:w="846" w:type="dxa"/>
          </w:tcPr>
          <w:p w14:paraId="597F5FBC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14</w:t>
            </w:r>
          </w:p>
        </w:tc>
        <w:tc>
          <w:tcPr>
            <w:tcW w:w="8221" w:type="dxa"/>
          </w:tcPr>
          <w:p w14:paraId="06889A13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8 OR S9 OR S10 OR S11 OR S12 OR S13</w:t>
            </w:r>
          </w:p>
        </w:tc>
        <w:tc>
          <w:tcPr>
            <w:tcW w:w="1134" w:type="dxa"/>
          </w:tcPr>
          <w:p w14:paraId="418B7829" w14:textId="3B7C0EDF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50</w:t>
            </w: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,</w:t>
            </w:r>
            <w:r w:rsidR="004E3134"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345</w:t>
            </w:r>
          </w:p>
        </w:tc>
      </w:tr>
      <w:tr w:rsidR="00ED492D" w:rsidRPr="00FF44ED" w14:paraId="0A157F93" w14:textId="77777777" w:rsidTr="000001AF">
        <w:tc>
          <w:tcPr>
            <w:tcW w:w="846" w:type="dxa"/>
          </w:tcPr>
          <w:p w14:paraId="37330F1C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15</w:t>
            </w:r>
          </w:p>
        </w:tc>
        <w:tc>
          <w:tcPr>
            <w:tcW w:w="8221" w:type="dxa"/>
          </w:tcPr>
          <w:p w14:paraId="3CD77AAA" w14:textId="77777777" w:rsidR="00ED492D" w:rsidRPr="00FF44ED" w:rsidRDefault="00ED492D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S3 AND S7 AND S14</w:t>
            </w:r>
          </w:p>
        </w:tc>
        <w:tc>
          <w:tcPr>
            <w:tcW w:w="1134" w:type="dxa"/>
          </w:tcPr>
          <w:p w14:paraId="3189AF44" w14:textId="322A01A8" w:rsidR="00ED492D" w:rsidRPr="00FF44ED" w:rsidRDefault="004E3134" w:rsidP="003D54D3">
            <w:pPr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eastAsia="Helvetica" w:hAnsi="Times New Roman" w:cs="Times New Roman"/>
                <w:sz w:val="18"/>
                <w:szCs w:val="18"/>
              </w:rPr>
              <w:t>62</w:t>
            </w:r>
          </w:p>
        </w:tc>
      </w:tr>
    </w:tbl>
    <w:p w14:paraId="29CC69BF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p w14:paraId="22019649" w14:textId="6B72C1E9" w:rsidR="00ED492D" w:rsidRPr="00FF44ED" w:rsidRDefault="00ED492D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FF44ED">
        <w:rPr>
          <w:rFonts w:ascii="Times New Roman" w:hAnsi="Times New Roman" w:cs="Times New Roman"/>
          <w:sz w:val="18"/>
          <w:szCs w:val="18"/>
          <w:lang w:val="en-GB"/>
        </w:rPr>
        <w:t xml:space="preserve">Cochrane Library </w:t>
      </w:r>
      <w:r w:rsidR="00674783" w:rsidRPr="00FF44ED">
        <w:rPr>
          <w:rFonts w:ascii="Times New Roman" w:hAnsi="Times New Roman" w:cs="Times New Roman"/>
          <w:sz w:val="18"/>
          <w:szCs w:val="18"/>
          <w:lang w:val="en-GB"/>
        </w:rPr>
        <w:t>search strategy and results</w:t>
      </w:r>
    </w:p>
    <w:p w14:paraId="31EF3674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221"/>
        <w:gridCol w:w="1134"/>
      </w:tblGrid>
      <w:tr w:rsidR="003D54D3" w:rsidRPr="00FF44ED" w14:paraId="5422549E" w14:textId="77777777" w:rsidTr="000001AF">
        <w:tc>
          <w:tcPr>
            <w:tcW w:w="846" w:type="dxa"/>
          </w:tcPr>
          <w:p w14:paraId="4108C201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8221" w:type="dxa"/>
          </w:tcPr>
          <w:p w14:paraId="08076D3E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arches</w:t>
            </w:r>
          </w:p>
        </w:tc>
        <w:tc>
          <w:tcPr>
            <w:tcW w:w="1134" w:type="dxa"/>
          </w:tcPr>
          <w:p w14:paraId="1FF6A4F0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ults</w:t>
            </w:r>
          </w:p>
        </w:tc>
      </w:tr>
      <w:tr w:rsidR="003D54D3" w:rsidRPr="00FF44ED" w14:paraId="47D65CAD" w14:textId="77777777" w:rsidTr="000001AF">
        <w:tc>
          <w:tcPr>
            <w:tcW w:w="846" w:type="dxa"/>
          </w:tcPr>
          <w:p w14:paraId="44150B8A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8221" w:type="dxa"/>
          </w:tcPr>
          <w:p w14:paraId="76687450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MeSH descriptor: [Magnesium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] explode all trees</w:t>
            </w:r>
          </w:p>
        </w:tc>
        <w:tc>
          <w:tcPr>
            <w:tcW w:w="1134" w:type="dxa"/>
          </w:tcPr>
          <w:p w14:paraId="20431055" w14:textId="62C554A5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</w:tr>
      <w:tr w:rsidR="003D54D3" w:rsidRPr="00FF44ED" w14:paraId="0481777A" w14:textId="77777777" w:rsidTr="000001AF">
        <w:tc>
          <w:tcPr>
            <w:tcW w:w="846" w:type="dxa"/>
          </w:tcPr>
          <w:p w14:paraId="05AE43D9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8221" w:type="dxa"/>
          </w:tcPr>
          <w:p w14:paraId="096D9DFF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((magnesium next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) or (magnesium next sulphate) or MgSO4</w:t>
            </w:r>
            <w:proofErr w:type="gram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4D530206" w14:textId="10CCA9A1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</w:tr>
      <w:tr w:rsidR="003D54D3" w:rsidRPr="00FF44ED" w14:paraId="3FE7352E" w14:textId="77777777" w:rsidTr="000001AF">
        <w:tc>
          <w:tcPr>
            <w:tcW w:w="846" w:type="dxa"/>
          </w:tcPr>
          <w:p w14:paraId="75D127E2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8221" w:type="dxa"/>
          </w:tcPr>
          <w:p w14:paraId="73F3FB84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1 or #2</w:t>
            </w:r>
          </w:p>
        </w:tc>
        <w:tc>
          <w:tcPr>
            <w:tcW w:w="1134" w:type="dxa"/>
          </w:tcPr>
          <w:p w14:paraId="7204DEE0" w14:textId="6782834D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</w:tr>
      <w:tr w:rsidR="003D54D3" w:rsidRPr="00FF44ED" w14:paraId="1F269EEC" w14:textId="77777777" w:rsidTr="000001AF">
        <w:tc>
          <w:tcPr>
            <w:tcW w:w="846" w:type="dxa"/>
          </w:tcPr>
          <w:p w14:paraId="23EFFEA7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8221" w:type="dxa"/>
          </w:tcPr>
          <w:p w14:paraId="49091772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eSH descriptor: [Infant] explode all trees</w:t>
            </w:r>
          </w:p>
        </w:tc>
        <w:tc>
          <w:tcPr>
            <w:tcW w:w="1134" w:type="dxa"/>
          </w:tcPr>
          <w:p w14:paraId="7CD554E4" w14:textId="6B14D330" w:rsidR="00ED492D" w:rsidRPr="00FF44ED" w:rsidRDefault="004E313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41440</w:t>
            </w:r>
          </w:p>
        </w:tc>
      </w:tr>
      <w:tr w:rsidR="003D54D3" w:rsidRPr="00FF44ED" w14:paraId="33408BF9" w14:textId="77777777" w:rsidTr="000001AF">
        <w:tc>
          <w:tcPr>
            <w:tcW w:w="846" w:type="dxa"/>
          </w:tcPr>
          <w:p w14:paraId="27AB9363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8221" w:type="dxa"/>
          </w:tcPr>
          <w:p w14:paraId="7C41F3A9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eSH descriptor: [Intensive Care, Neonatal] explode all trees</w:t>
            </w:r>
          </w:p>
        </w:tc>
        <w:tc>
          <w:tcPr>
            <w:tcW w:w="1134" w:type="dxa"/>
          </w:tcPr>
          <w:p w14:paraId="092D8B2A" w14:textId="548508C4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3D54D3" w:rsidRPr="00FF44ED" w14:paraId="0B71714B" w14:textId="77777777" w:rsidTr="000001AF">
        <w:tc>
          <w:tcPr>
            <w:tcW w:w="846" w:type="dxa"/>
          </w:tcPr>
          <w:p w14:paraId="4E468E65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8221" w:type="dxa"/>
          </w:tcPr>
          <w:p w14:paraId="03D1A8B7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(baby or babies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onat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fan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* or newborn* or (new next born)</w:t>
            </w:r>
            <w:proofErr w:type="gram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1D4216CD" w14:textId="3585597B" w:rsidR="00ED492D" w:rsidRPr="00FF44ED" w:rsidRDefault="004E313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90539</w:t>
            </w:r>
          </w:p>
        </w:tc>
      </w:tr>
      <w:tr w:rsidR="003D54D3" w:rsidRPr="00FF44ED" w14:paraId="22FF0540" w14:textId="77777777" w:rsidTr="000001AF">
        <w:tc>
          <w:tcPr>
            <w:tcW w:w="846" w:type="dxa"/>
          </w:tcPr>
          <w:p w14:paraId="1A141447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8221" w:type="dxa"/>
          </w:tcPr>
          <w:p w14:paraId="0F5AACF5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4 or #5 or #6</w:t>
            </w:r>
          </w:p>
        </w:tc>
        <w:tc>
          <w:tcPr>
            <w:tcW w:w="1134" w:type="dxa"/>
          </w:tcPr>
          <w:p w14:paraId="24A9D938" w14:textId="365EC1FB" w:rsidR="00ED492D" w:rsidRPr="00FF44ED" w:rsidRDefault="004E313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90539</w:t>
            </w:r>
          </w:p>
        </w:tc>
      </w:tr>
      <w:tr w:rsidR="003D54D3" w:rsidRPr="00FF44ED" w14:paraId="67CE666F" w14:textId="77777777" w:rsidTr="000001AF">
        <w:tc>
          <w:tcPr>
            <w:tcW w:w="846" w:type="dxa"/>
          </w:tcPr>
          <w:p w14:paraId="2C791BCD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8221" w:type="dxa"/>
          </w:tcPr>
          <w:p w14:paraId="3D2C601D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eSH descriptor: [Asphyxia Neonatorum] explode all trees</w:t>
            </w:r>
          </w:p>
        </w:tc>
        <w:tc>
          <w:tcPr>
            <w:tcW w:w="1134" w:type="dxa"/>
          </w:tcPr>
          <w:p w14:paraId="6A700DCD" w14:textId="4E11CF33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3D54D3" w:rsidRPr="00FF44ED" w14:paraId="51806675" w14:textId="77777777" w:rsidTr="000001AF">
        <w:tc>
          <w:tcPr>
            <w:tcW w:w="846" w:type="dxa"/>
          </w:tcPr>
          <w:p w14:paraId="743C9EEA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8221" w:type="dxa"/>
          </w:tcPr>
          <w:p w14:paraId="54A97B1B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eSH descriptor: [Brain Ischemia] explode all trees</w:t>
            </w:r>
          </w:p>
        </w:tc>
        <w:tc>
          <w:tcPr>
            <w:tcW w:w="1134" w:type="dxa"/>
          </w:tcPr>
          <w:p w14:paraId="04E49DA5" w14:textId="55CCCC1F" w:rsidR="00ED492D" w:rsidRPr="00FF44ED" w:rsidRDefault="004E313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5875</w:t>
            </w:r>
          </w:p>
        </w:tc>
      </w:tr>
      <w:tr w:rsidR="003D54D3" w:rsidRPr="00FF44ED" w14:paraId="60E6D775" w14:textId="77777777" w:rsidTr="000001AF">
        <w:tc>
          <w:tcPr>
            <w:tcW w:w="846" w:type="dxa"/>
          </w:tcPr>
          <w:p w14:paraId="45E77417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8221" w:type="dxa"/>
          </w:tcPr>
          <w:p w14:paraId="5B5D6B2C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eSH descriptor: [Hypoxia] explode all trees</w:t>
            </w:r>
          </w:p>
        </w:tc>
        <w:tc>
          <w:tcPr>
            <w:tcW w:w="1134" w:type="dxa"/>
          </w:tcPr>
          <w:p w14:paraId="29E56881" w14:textId="687B7D84" w:rsidR="00ED492D" w:rsidRPr="00FF44ED" w:rsidRDefault="004E313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113</w:t>
            </w:r>
          </w:p>
        </w:tc>
      </w:tr>
      <w:tr w:rsidR="003D54D3" w:rsidRPr="00FF44ED" w14:paraId="6EA752C7" w14:textId="77777777" w:rsidTr="000001AF">
        <w:tc>
          <w:tcPr>
            <w:tcW w:w="846" w:type="dxa"/>
          </w:tcPr>
          <w:p w14:paraId="12E47EFF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8221" w:type="dxa"/>
          </w:tcPr>
          <w:p w14:paraId="62E8A7CB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eSH descriptor: [Asphyxia] explode all trees</w:t>
            </w:r>
          </w:p>
        </w:tc>
        <w:tc>
          <w:tcPr>
            <w:tcW w:w="1134" w:type="dxa"/>
          </w:tcPr>
          <w:p w14:paraId="127A0891" w14:textId="437D1971" w:rsidR="00ED492D" w:rsidRPr="00FF44ED" w:rsidRDefault="004E313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3D54D3" w:rsidRPr="00FF44ED" w14:paraId="0EFBE3D4" w14:textId="77777777" w:rsidTr="000001AF">
        <w:tc>
          <w:tcPr>
            <w:tcW w:w="846" w:type="dxa"/>
          </w:tcPr>
          <w:p w14:paraId="241F8DA9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8221" w:type="dxa"/>
          </w:tcPr>
          <w:p w14:paraId="698A5F7D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a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chem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chaem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no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HIE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encephalopat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* or asphyxia* or depress*</w:t>
            </w:r>
            <w:proofErr w:type="gram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7C7E291B" w14:textId="21430585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68388</w:t>
            </w:r>
          </w:p>
        </w:tc>
      </w:tr>
      <w:tr w:rsidR="003D54D3" w:rsidRPr="00FF44ED" w14:paraId="189A4627" w14:textId="77777777" w:rsidTr="000001AF">
        <w:tc>
          <w:tcPr>
            <w:tcW w:w="846" w:type="dxa"/>
          </w:tcPr>
          <w:p w14:paraId="705FE898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8221" w:type="dxa"/>
          </w:tcPr>
          <w:p w14:paraId="2A6B1258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8 or #9 or #10 or #11 or #12</w:t>
            </w:r>
          </w:p>
        </w:tc>
        <w:tc>
          <w:tcPr>
            <w:tcW w:w="1134" w:type="dxa"/>
          </w:tcPr>
          <w:p w14:paraId="68AB8F03" w14:textId="7C8FCA98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69209</w:t>
            </w:r>
          </w:p>
        </w:tc>
      </w:tr>
      <w:tr w:rsidR="00ED492D" w:rsidRPr="00FF44ED" w14:paraId="30E115A1" w14:textId="77777777" w:rsidTr="000001AF">
        <w:tc>
          <w:tcPr>
            <w:tcW w:w="846" w:type="dxa"/>
          </w:tcPr>
          <w:p w14:paraId="7181F465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14</w:t>
            </w:r>
          </w:p>
        </w:tc>
        <w:tc>
          <w:tcPr>
            <w:tcW w:w="8221" w:type="dxa"/>
          </w:tcPr>
          <w:p w14:paraId="2189C9AB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3 and #7 and #13</w:t>
            </w:r>
          </w:p>
        </w:tc>
        <w:tc>
          <w:tcPr>
            <w:tcW w:w="1134" w:type="dxa"/>
          </w:tcPr>
          <w:p w14:paraId="3E0A6C14" w14:textId="7212818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46079D93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p w14:paraId="2D34F34F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p w14:paraId="6366EE8C" w14:textId="2C860826" w:rsidR="00ED492D" w:rsidRPr="00FF44ED" w:rsidRDefault="00ED492D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FF44ED">
        <w:rPr>
          <w:rFonts w:ascii="Times New Roman" w:hAnsi="Times New Roman" w:cs="Times New Roman"/>
          <w:sz w:val="18"/>
          <w:szCs w:val="18"/>
          <w:lang w:val="en-GB"/>
        </w:rPr>
        <w:t xml:space="preserve">Embase and Medline </w:t>
      </w:r>
      <w:r w:rsidR="00674783" w:rsidRPr="00FF44ED">
        <w:rPr>
          <w:rFonts w:ascii="Times New Roman" w:hAnsi="Times New Roman" w:cs="Times New Roman"/>
          <w:sz w:val="18"/>
          <w:szCs w:val="18"/>
          <w:lang w:val="en-GB"/>
        </w:rPr>
        <w:t>search strategy and results</w:t>
      </w:r>
    </w:p>
    <w:p w14:paraId="7EDA4A52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221"/>
        <w:gridCol w:w="1134"/>
      </w:tblGrid>
      <w:tr w:rsidR="003D54D3" w:rsidRPr="00FF44ED" w14:paraId="499B84E1" w14:textId="77777777" w:rsidTr="000001AF">
        <w:tc>
          <w:tcPr>
            <w:tcW w:w="846" w:type="dxa"/>
          </w:tcPr>
          <w:p w14:paraId="17622759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8221" w:type="dxa"/>
          </w:tcPr>
          <w:p w14:paraId="2B8C490A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arches</w:t>
            </w:r>
          </w:p>
        </w:tc>
        <w:tc>
          <w:tcPr>
            <w:tcW w:w="1134" w:type="dxa"/>
          </w:tcPr>
          <w:p w14:paraId="3FDAD7F4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ults</w:t>
            </w:r>
          </w:p>
        </w:tc>
      </w:tr>
      <w:tr w:rsidR="003D54D3" w:rsidRPr="00FF44ED" w14:paraId="0ADCEA1D" w14:textId="77777777" w:rsidTr="000001AF">
        <w:tc>
          <w:tcPr>
            <w:tcW w:w="846" w:type="dxa"/>
          </w:tcPr>
          <w:p w14:paraId="6E459263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221" w:type="dxa"/>
          </w:tcPr>
          <w:p w14:paraId="7E0DDA52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exp Magnesium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747D6D74" w14:textId="6D4AEEF4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4698</w:t>
            </w:r>
          </w:p>
        </w:tc>
      </w:tr>
      <w:tr w:rsidR="003D54D3" w:rsidRPr="00FF44ED" w14:paraId="4DA8BAE0" w14:textId="77777777" w:rsidTr="000001AF">
        <w:tc>
          <w:tcPr>
            <w:tcW w:w="846" w:type="dxa"/>
          </w:tcPr>
          <w:p w14:paraId="580E0E76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221" w:type="dxa"/>
          </w:tcPr>
          <w:p w14:paraId="2E4D99FD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((magnesium adj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) or (magnesium adj sulphate) or MgSO4).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72193F92" w14:textId="59BA5FA2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1673</w:t>
            </w:r>
          </w:p>
        </w:tc>
      </w:tr>
      <w:tr w:rsidR="003D54D3" w:rsidRPr="00FF44ED" w14:paraId="2EE0EE99" w14:textId="77777777" w:rsidTr="000001AF">
        <w:tc>
          <w:tcPr>
            <w:tcW w:w="846" w:type="dxa"/>
          </w:tcPr>
          <w:p w14:paraId="5D160082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221" w:type="dxa"/>
          </w:tcPr>
          <w:p w14:paraId="301E72F7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 or 2</w:t>
            </w:r>
          </w:p>
        </w:tc>
        <w:tc>
          <w:tcPr>
            <w:tcW w:w="1134" w:type="dxa"/>
          </w:tcPr>
          <w:p w14:paraId="1B2D2B40" w14:textId="27E9357F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1673</w:t>
            </w:r>
          </w:p>
        </w:tc>
      </w:tr>
      <w:tr w:rsidR="003D54D3" w:rsidRPr="00FF44ED" w14:paraId="1713A489" w14:textId="77777777" w:rsidTr="000001AF">
        <w:tc>
          <w:tcPr>
            <w:tcW w:w="846" w:type="dxa"/>
          </w:tcPr>
          <w:p w14:paraId="062E2DD7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221" w:type="dxa"/>
          </w:tcPr>
          <w:p w14:paraId="34A144CF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exp Infant/</w:t>
            </w:r>
          </w:p>
        </w:tc>
        <w:tc>
          <w:tcPr>
            <w:tcW w:w="1134" w:type="dxa"/>
          </w:tcPr>
          <w:p w14:paraId="29D9796A" w14:textId="3B3A494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371862</w:t>
            </w:r>
          </w:p>
        </w:tc>
      </w:tr>
      <w:tr w:rsidR="003D54D3" w:rsidRPr="00FF44ED" w14:paraId="25F30B43" w14:textId="77777777" w:rsidTr="000001AF">
        <w:tc>
          <w:tcPr>
            <w:tcW w:w="846" w:type="dxa"/>
          </w:tcPr>
          <w:p w14:paraId="679BEB1E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221" w:type="dxa"/>
          </w:tcPr>
          <w:p w14:paraId="6397C573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tensive Care, Neonatal/</w:t>
            </w:r>
          </w:p>
        </w:tc>
        <w:tc>
          <w:tcPr>
            <w:tcW w:w="1134" w:type="dxa"/>
          </w:tcPr>
          <w:p w14:paraId="507EA7AA" w14:textId="34E8D14B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</w:tr>
      <w:tr w:rsidR="003D54D3" w:rsidRPr="00FF44ED" w14:paraId="37F9A5B6" w14:textId="77777777" w:rsidTr="000001AF">
        <w:tc>
          <w:tcPr>
            <w:tcW w:w="846" w:type="dxa"/>
          </w:tcPr>
          <w:p w14:paraId="7803CF65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221" w:type="dxa"/>
          </w:tcPr>
          <w:p w14:paraId="45384F86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baby</w:t>
            </w:r>
            <w:proofErr w:type="gram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or babies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onat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$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fan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$ or newborn$ or (new adj born)).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1C4FAF02" w14:textId="2819D488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255720</w:t>
            </w:r>
          </w:p>
        </w:tc>
      </w:tr>
      <w:tr w:rsidR="003D54D3" w:rsidRPr="00FF44ED" w14:paraId="02FF344C" w14:textId="77777777" w:rsidTr="000001AF">
        <w:tc>
          <w:tcPr>
            <w:tcW w:w="846" w:type="dxa"/>
          </w:tcPr>
          <w:p w14:paraId="7F57039E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221" w:type="dxa"/>
          </w:tcPr>
          <w:p w14:paraId="4832AFB2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4 or 5 or 6    </w:t>
            </w:r>
          </w:p>
        </w:tc>
        <w:tc>
          <w:tcPr>
            <w:tcW w:w="1134" w:type="dxa"/>
          </w:tcPr>
          <w:p w14:paraId="5B8B1DB3" w14:textId="3E5CB173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255720</w:t>
            </w:r>
          </w:p>
        </w:tc>
      </w:tr>
      <w:tr w:rsidR="003D54D3" w:rsidRPr="00FF44ED" w14:paraId="345C687D" w14:textId="77777777" w:rsidTr="000001AF">
        <w:tc>
          <w:tcPr>
            <w:tcW w:w="846" w:type="dxa"/>
          </w:tcPr>
          <w:p w14:paraId="1385FA0A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221" w:type="dxa"/>
          </w:tcPr>
          <w:p w14:paraId="15D60E7B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exp Asphyxia Neonatorum/</w:t>
            </w:r>
          </w:p>
        </w:tc>
        <w:tc>
          <w:tcPr>
            <w:tcW w:w="1134" w:type="dxa"/>
          </w:tcPr>
          <w:p w14:paraId="4FF63BAE" w14:textId="6DBCDAB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</w:tr>
      <w:tr w:rsidR="003D54D3" w:rsidRPr="00FF44ED" w14:paraId="15305791" w14:textId="77777777" w:rsidTr="000001AF">
        <w:tc>
          <w:tcPr>
            <w:tcW w:w="846" w:type="dxa"/>
          </w:tcPr>
          <w:p w14:paraId="58215AED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8221" w:type="dxa"/>
          </w:tcPr>
          <w:p w14:paraId="12AA15EF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exp Brain Ischemia/</w:t>
            </w:r>
          </w:p>
        </w:tc>
        <w:tc>
          <w:tcPr>
            <w:tcW w:w="1134" w:type="dxa"/>
          </w:tcPr>
          <w:p w14:paraId="22183184" w14:textId="5E2BE8E3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40243</w:t>
            </w:r>
          </w:p>
        </w:tc>
      </w:tr>
      <w:tr w:rsidR="003D54D3" w:rsidRPr="00FF44ED" w14:paraId="299082E9" w14:textId="77777777" w:rsidTr="000001AF">
        <w:tc>
          <w:tcPr>
            <w:tcW w:w="846" w:type="dxa"/>
          </w:tcPr>
          <w:p w14:paraId="7A9C1B81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8221" w:type="dxa"/>
          </w:tcPr>
          <w:p w14:paraId="51D82F27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exp Hypoxia/    </w:t>
            </w:r>
          </w:p>
        </w:tc>
        <w:tc>
          <w:tcPr>
            <w:tcW w:w="1134" w:type="dxa"/>
          </w:tcPr>
          <w:p w14:paraId="6D95DEC8" w14:textId="47AE1260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39162</w:t>
            </w:r>
          </w:p>
        </w:tc>
      </w:tr>
      <w:tr w:rsidR="003D54D3" w:rsidRPr="00FF44ED" w14:paraId="070F5815" w14:textId="77777777" w:rsidTr="000001AF">
        <w:tc>
          <w:tcPr>
            <w:tcW w:w="846" w:type="dxa"/>
          </w:tcPr>
          <w:p w14:paraId="27FAFFFC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8221" w:type="dxa"/>
          </w:tcPr>
          <w:p w14:paraId="633B2A21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exp Asphyxia/   </w:t>
            </w:r>
          </w:p>
        </w:tc>
        <w:tc>
          <w:tcPr>
            <w:tcW w:w="1134" w:type="dxa"/>
          </w:tcPr>
          <w:p w14:paraId="6FCC2E0B" w14:textId="7C221E7F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3427</w:t>
            </w:r>
          </w:p>
        </w:tc>
      </w:tr>
      <w:tr w:rsidR="003D54D3" w:rsidRPr="00FF44ED" w14:paraId="0D4E93C9" w14:textId="77777777" w:rsidTr="000001AF">
        <w:tc>
          <w:tcPr>
            <w:tcW w:w="846" w:type="dxa"/>
          </w:tcPr>
          <w:p w14:paraId="72B2C94F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8221" w:type="dxa"/>
          </w:tcPr>
          <w:p w14:paraId="4FE1D7EE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$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$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a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$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chem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$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chaem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$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no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$ or HIE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encephalopat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$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sphy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$ or depress$).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2625A599" w14:textId="7BFF29E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582849</w:t>
            </w:r>
          </w:p>
        </w:tc>
      </w:tr>
      <w:tr w:rsidR="003D54D3" w:rsidRPr="00FF44ED" w14:paraId="6410EF81" w14:textId="77777777" w:rsidTr="000001AF">
        <w:tc>
          <w:tcPr>
            <w:tcW w:w="846" w:type="dxa"/>
          </w:tcPr>
          <w:p w14:paraId="1A883826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8221" w:type="dxa"/>
          </w:tcPr>
          <w:p w14:paraId="76DED122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8 or 9 or 10 or 11 or 12</w:t>
            </w:r>
          </w:p>
        </w:tc>
        <w:tc>
          <w:tcPr>
            <w:tcW w:w="1134" w:type="dxa"/>
          </w:tcPr>
          <w:p w14:paraId="5D0A028E" w14:textId="45656793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612809</w:t>
            </w:r>
          </w:p>
        </w:tc>
      </w:tr>
      <w:tr w:rsidR="003D54D3" w:rsidRPr="00FF44ED" w14:paraId="66E4A472" w14:textId="77777777" w:rsidTr="000001AF">
        <w:tc>
          <w:tcPr>
            <w:tcW w:w="846" w:type="dxa"/>
          </w:tcPr>
          <w:p w14:paraId="78C1139B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221" w:type="dxa"/>
          </w:tcPr>
          <w:p w14:paraId="221A2928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3 and 7 and 13  </w:t>
            </w:r>
          </w:p>
        </w:tc>
        <w:tc>
          <w:tcPr>
            <w:tcW w:w="1134" w:type="dxa"/>
          </w:tcPr>
          <w:p w14:paraId="60A9A325" w14:textId="53DC6DB2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3D54D3" w:rsidRPr="00FF44ED" w14:paraId="5B5A5071" w14:textId="77777777" w:rsidTr="000001AF">
        <w:tc>
          <w:tcPr>
            <w:tcW w:w="846" w:type="dxa"/>
          </w:tcPr>
          <w:p w14:paraId="6C8599BB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8221" w:type="dxa"/>
          </w:tcPr>
          <w:p w14:paraId="5C677F7C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exp Animals/    </w:t>
            </w:r>
          </w:p>
        </w:tc>
        <w:tc>
          <w:tcPr>
            <w:tcW w:w="1134" w:type="dxa"/>
          </w:tcPr>
          <w:p w14:paraId="0992AF43" w14:textId="41397682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6710258</w:t>
            </w:r>
          </w:p>
        </w:tc>
      </w:tr>
      <w:tr w:rsidR="003D54D3" w:rsidRPr="00FF44ED" w14:paraId="05102B90" w14:textId="77777777" w:rsidTr="000001AF">
        <w:tc>
          <w:tcPr>
            <w:tcW w:w="846" w:type="dxa"/>
          </w:tcPr>
          <w:p w14:paraId="32CCD43F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8221" w:type="dxa"/>
          </w:tcPr>
          <w:p w14:paraId="76F73C84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exp Humans/     </w:t>
            </w:r>
          </w:p>
        </w:tc>
        <w:tc>
          <w:tcPr>
            <w:tcW w:w="1134" w:type="dxa"/>
          </w:tcPr>
          <w:p w14:paraId="05D986AC" w14:textId="7905DCBD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6447588</w:t>
            </w:r>
          </w:p>
        </w:tc>
      </w:tr>
      <w:tr w:rsidR="003D54D3" w:rsidRPr="00FF44ED" w14:paraId="0A814A40" w14:textId="77777777" w:rsidTr="000001AF">
        <w:tc>
          <w:tcPr>
            <w:tcW w:w="846" w:type="dxa"/>
          </w:tcPr>
          <w:p w14:paraId="5863D3D5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8221" w:type="dxa"/>
          </w:tcPr>
          <w:p w14:paraId="08C265C7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15 not 16          </w:t>
            </w:r>
          </w:p>
        </w:tc>
        <w:tc>
          <w:tcPr>
            <w:tcW w:w="1134" w:type="dxa"/>
          </w:tcPr>
          <w:p w14:paraId="24C73D24" w14:textId="0F7A1DB5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262670</w:t>
            </w:r>
          </w:p>
        </w:tc>
      </w:tr>
      <w:tr w:rsidR="003D54D3" w:rsidRPr="00FF44ED" w14:paraId="7EDC8C6D" w14:textId="77777777" w:rsidTr="000001AF">
        <w:tc>
          <w:tcPr>
            <w:tcW w:w="846" w:type="dxa"/>
          </w:tcPr>
          <w:p w14:paraId="1D0A2742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8221" w:type="dxa"/>
          </w:tcPr>
          <w:p w14:paraId="2990D6AF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4 not 17</w:t>
            </w:r>
          </w:p>
        </w:tc>
        <w:tc>
          <w:tcPr>
            <w:tcW w:w="1134" w:type="dxa"/>
          </w:tcPr>
          <w:p w14:paraId="3488CAE5" w14:textId="1A20AE7A" w:rsidR="00ED492D" w:rsidRPr="00FF44ED" w:rsidRDefault="004E313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</w:tc>
      </w:tr>
      <w:tr w:rsidR="00ED492D" w:rsidRPr="00FF44ED" w14:paraId="7BAAA2ED" w14:textId="77777777" w:rsidTr="000001AF">
        <w:tc>
          <w:tcPr>
            <w:tcW w:w="846" w:type="dxa"/>
          </w:tcPr>
          <w:p w14:paraId="6E043E9C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8221" w:type="dxa"/>
          </w:tcPr>
          <w:p w14:paraId="33E2E12E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remove duplicates from 18</w:t>
            </w:r>
          </w:p>
        </w:tc>
        <w:tc>
          <w:tcPr>
            <w:tcW w:w="1134" w:type="dxa"/>
          </w:tcPr>
          <w:p w14:paraId="21E57AF4" w14:textId="6C23A44A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E3134" w:rsidRPr="00FF44E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</w:tbl>
    <w:p w14:paraId="5C395874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p w14:paraId="1F034BCF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p w14:paraId="5C800CBA" w14:textId="2CF36110" w:rsidR="00ED492D" w:rsidRPr="00FF44ED" w:rsidRDefault="00ED492D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FF44ED">
        <w:rPr>
          <w:rFonts w:ascii="Times New Roman" w:hAnsi="Times New Roman" w:cs="Times New Roman"/>
          <w:sz w:val="18"/>
          <w:szCs w:val="18"/>
          <w:lang w:val="en-GB"/>
        </w:rPr>
        <w:t xml:space="preserve">Scopus </w:t>
      </w:r>
      <w:r w:rsidR="00674783" w:rsidRPr="00FF44ED">
        <w:rPr>
          <w:rFonts w:ascii="Times New Roman" w:hAnsi="Times New Roman" w:cs="Times New Roman"/>
          <w:sz w:val="18"/>
          <w:szCs w:val="18"/>
          <w:lang w:val="en-GB"/>
        </w:rPr>
        <w:t>search strategy and results</w:t>
      </w:r>
    </w:p>
    <w:p w14:paraId="3775352E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221"/>
        <w:gridCol w:w="1134"/>
      </w:tblGrid>
      <w:tr w:rsidR="003D54D3" w:rsidRPr="00FF44ED" w14:paraId="368CBCE0" w14:textId="77777777" w:rsidTr="000001AF">
        <w:tc>
          <w:tcPr>
            <w:tcW w:w="846" w:type="dxa"/>
          </w:tcPr>
          <w:p w14:paraId="2685F7FC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8221" w:type="dxa"/>
          </w:tcPr>
          <w:p w14:paraId="7C8742F4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arches</w:t>
            </w:r>
          </w:p>
        </w:tc>
        <w:tc>
          <w:tcPr>
            <w:tcW w:w="1134" w:type="dxa"/>
          </w:tcPr>
          <w:p w14:paraId="6C20849F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ults</w:t>
            </w:r>
          </w:p>
        </w:tc>
      </w:tr>
      <w:tr w:rsidR="003D54D3" w:rsidRPr="00FF44ED" w14:paraId="1E67BDF2" w14:textId="77777777" w:rsidTr="000001AF">
        <w:tc>
          <w:tcPr>
            <w:tcW w:w="846" w:type="dxa"/>
          </w:tcPr>
          <w:p w14:paraId="5036B39E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21" w:type="dxa"/>
          </w:tcPr>
          <w:p w14:paraId="5D9590DC" w14:textId="03300E60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(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TITLE</w:t>
            </w:r>
            <w:proofErr w:type="gramEnd"/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-ABS-KEY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(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agnesium sulphate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agnesium sulphate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OR mgso4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)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DE3274E" w14:textId="11F5EAF6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517</w:t>
            </w:r>
          </w:p>
        </w:tc>
      </w:tr>
      <w:tr w:rsidR="003D54D3" w:rsidRPr="00FF44ED" w14:paraId="2886C19C" w14:textId="77777777" w:rsidTr="000001AF">
        <w:tc>
          <w:tcPr>
            <w:tcW w:w="846" w:type="dxa"/>
          </w:tcPr>
          <w:p w14:paraId="0CEEA1E4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8221" w:type="dxa"/>
          </w:tcPr>
          <w:p w14:paraId="39C56B6A" w14:textId="0CD5447F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(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TITLE</w:t>
            </w:r>
            <w:proofErr w:type="gramEnd"/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-ABS-KEY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(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baby OR babies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onat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fan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newborn* OR 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w born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)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5B69533" w14:textId="7DDE2C7E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,9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</w:tr>
      <w:tr w:rsidR="003D54D3" w:rsidRPr="00FF44ED" w14:paraId="203BB413" w14:textId="77777777" w:rsidTr="000001AF">
        <w:tc>
          <w:tcPr>
            <w:tcW w:w="846" w:type="dxa"/>
          </w:tcPr>
          <w:p w14:paraId="54BE4FB8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21" w:type="dxa"/>
          </w:tcPr>
          <w:p w14:paraId="24051BB7" w14:textId="77777777" w:rsidR="00ED492D" w:rsidRPr="00FF44ED" w:rsidRDefault="00ED492D" w:rsidP="003D54D3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proofErr w:type="gramStart"/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(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TITLE</w:t>
            </w:r>
            <w:proofErr w:type="gramEnd"/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-ABS-KEY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(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a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chem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chaem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no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hie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encephalopat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asphyxia* OR depress*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)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304F519" w14:textId="4CBB0A46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</w:tr>
      <w:tr w:rsidR="00ED492D" w:rsidRPr="00FF44ED" w14:paraId="48B08839" w14:textId="77777777" w:rsidTr="000001AF">
        <w:tc>
          <w:tcPr>
            <w:tcW w:w="846" w:type="dxa"/>
          </w:tcPr>
          <w:p w14:paraId="2D77F746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21" w:type="dxa"/>
          </w:tcPr>
          <w:p w14:paraId="6E55FF02" w14:textId="77777777" w:rsidR="00ED492D" w:rsidRPr="00FF44ED" w:rsidRDefault="00ED492D" w:rsidP="003D54D3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caps/>
                <w:sz w:val="18"/>
                <w:szCs w:val="18"/>
              </w:rPr>
              <w:t>1 and 2 and 3</w:t>
            </w:r>
          </w:p>
        </w:tc>
        <w:tc>
          <w:tcPr>
            <w:tcW w:w="1134" w:type="dxa"/>
          </w:tcPr>
          <w:p w14:paraId="7424F3F9" w14:textId="05362C0E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</w:tbl>
    <w:p w14:paraId="3766DAC9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p w14:paraId="7FE40FF5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p w14:paraId="6B451A05" w14:textId="0FDF72B0" w:rsidR="00ED492D" w:rsidRPr="00FF44ED" w:rsidRDefault="00ED492D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FF44ED">
        <w:rPr>
          <w:rFonts w:ascii="Times New Roman" w:hAnsi="Times New Roman" w:cs="Times New Roman"/>
          <w:sz w:val="18"/>
          <w:szCs w:val="18"/>
          <w:lang w:val="en-GB"/>
        </w:rPr>
        <w:t xml:space="preserve">Web of Science </w:t>
      </w:r>
      <w:r w:rsidR="00674783" w:rsidRPr="00FF44ED">
        <w:rPr>
          <w:rFonts w:ascii="Times New Roman" w:hAnsi="Times New Roman" w:cs="Times New Roman"/>
          <w:sz w:val="18"/>
          <w:szCs w:val="18"/>
          <w:lang w:val="en-GB"/>
        </w:rPr>
        <w:t>search strategy and results</w:t>
      </w:r>
    </w:p>
    <w:p w14:paraId="550420EF" w14:textId="77777777" w:rsidR="00ED492D" w:rsidRPr="00FF44ED" w:rsidRDefault="00ED492D" w:rsidP="003D54D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221"/>
        <w:gridCol w:w="1134"/>
      </w:tblGrid>
      <w:tr w:rsidR="003D54D3" w:rsidRPr="00FF44ED" w14:paraId="100DA7DB" w14:textId="77777777" w:rsidTr="000001AF">
        <w:tc>
          <w:tcPr>
            <w:tcW w:w="846" w:type="dxa"/>
          </w:tcPr>
          <w:p w14:paraId="1A70590D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8221" w:type="dxa"/>
          </w:tcPr>
          <w:p w14:paraId="63151499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arches</w:t>
            </w:r>
          </w:p>
        </w:tc>
        <w:tc>
          <w:tcPr>
            <w:tcW w:w="1134" w:type="dxa"/>
          </w:tcPr>
          <w:p w14:paraId="3AC4195C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sults</w:t>
            </w:r>
          </w:p>
        </w:tc>
      </w:tr>
      <w:tr w:rsidR="003D54D3" w:rsidRPr="00FF44ED" w14:paraId="06F83455" w14:textId="77777777" w:rsidTr="000001AF">
        <w:tc>
          <w:tcPr>
            <w:tcW w:w="846" w:type="dxa"/>
          </w:tcPr>
          <w:p w14:paraId="76ED3055" w14:textId="77777777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21" w:type="dxa"/>
          </w:tcPr>
          <w:p w14:paraId="04641A6E" w14:textId="3655DD3B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agnesium sulphate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agnesium sulphate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OR MgSO4) )</w:t>
            </w:r>
          </w:p>
        </w:tc>
        <w:tc>
          <w:tcPr>
            <w:tcW w:w="1134" w:type="dxa"/>
          </w:tcPr>
          <w:p w14:paraId="0F5690A8" w14:textId="77817A79" w:rsidR="00ED492D" w:rsidRPr="00FF44ED" w:rsidRDefault="00ED492D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,413</w:t>
            </w:r>
          </w:p>
        </w:tc>
      </w:tr>
      <w:tr w:rsidR="003D54D3" w:rsidRPr="00FF44ED" w14:paraId="7FC31EA5" w14:textId="77777777" w:rsidTr="000001AF">
        <w:tc>
          <w:tcPr>
            <w:tcW w:w="846" w:type="dxa"/>
          </w:tcPr>
          <w:p w14:paraId="7AFC564D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21" w:type="dxa"/>
          </w:tcPr>
          <w:p w14:paraId="3D87B55E" w14:textId="09757435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(baby or babies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onat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fan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newborn* or 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w born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) )</w:t>
            </w:r>
          </w:p>
        </w:tc>
        <w:tc>
          <w:tcPr>
            <w:tcW w:w="1134" w:type="dxa"/>
          </w:tcPr>
          <w:p w14:paraId="1A45B87C" w14:textId="0BD73A00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50,032</w:t>
            </w:r>
          </w:p>
        </w:tc>
      </w:tr>
      <w:tr w:rsidR="003D54D3" w:rsidRPr="00FF44ED" w14:paraId="1D0C07A3" w14:textId="77777777" w:rsidTr="000001AF">
        <w:tc>
          <w:tcPr>
            <w:tcW w:w="846" w:type="dxa"/>
          </w:tcPr>
          <w:p w14:paraId="7B7BA995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21" w:type="dxa"/>
          </w:tcPr>
          <w:p w14:paraId="5225ACE4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ypoxae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chem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chaem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noxi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* or HIE or 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encephalopat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* or asphyxia* or depress*))</w:t>
            </w:r>
          </w:p>
        </w:tc>
        <w:tc>
          <w:tcPr>
            <w:tcW w:w="1134" w:type="dxa"/>
          </w:tcPr>
          <w:p w14:paraId="0A669919" w14:textId="04DB2D16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,639,946</w:t>
            </w:r>
          </w:p>
        </w:tc>
      </w:tr>
      <w:tr w:rsidR="00ED492D" w:rsidRPr="00FF44ED" w14:paraId="56379A8E" w14:textId="77777777" w:rsidTr="000001AF">
        <w:tc>
          <w:tcPr>
            <w:tcW w:w="846" w:type="dxa"/>
          </w:tcPr>
          <w:p w14:paraId="718DAA7D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21" w:type="dxa"/>
          </w:tcPr>
          <w:p w14:paraId="62D2790A" w14:textId="77777777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#3 AND #2 AND #1</w:t>
            </w:r>
          </w:p>
        </w:tc>
        <w:tc>
          <w:tcPr>
            <w:tcW w:w="1134" w:type="dxa"/>
          </w:tcPr>
          <w:p w14:paraId="3F7A69BF" w14:textId="2F3342F6" w:rsidR="00ED492D" w:rsidRPr="00FF44ED" w:rsidRDefault="00ED492D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57A6D" w:rsidRPr="00FF44E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</w:tbl>
    <w:p w14:paraId="55EC03CC" w14:textId="19EC77E6" w:rsidR="00674783" w:rsidRPr="00FF44ED" w:rsidRDefault="00674783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sectPr w:rsidR="00674783" w:rsidRPr="00FF44ED" w:rsidSect="000120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9B"/>
    <w:rsid w:val="000001AF"/>
    <w:rsid w:val="0000160C"/>
    <w:rsid w:val="00004F82"/>
    <w:rsid w:val="000120C4"/>
    <w:rsid w:val="00023233"/>
    <w:rsid w:val="00032A3E"/>
    <w:rsid w:val="000341EA"/>
    <w:rsid w:val="00035E32"/>
    <w:rsid w:val="00036E46"/>
    <w:rsid w:val="00050FCB"/>
    <w:rsid w:val="000569EE"/>
    <w:rsid w:val="00061AA7"/>
    <w:rsid w:val="00062F69"/>
    <w:rsid w:val="00065CDE"/>
    <w:rsid w:val="00080F62"/>
    <w:rsid w:val="00082DE2"/>
    <w:rsid w:val="00097527"/>
    <w:rsid w:val="000B67C5"/>
    <w:rsid w:val="000C685F"/>
    <w:rsid w:val="000E2DBA"/>
    <w:rsid w:val="0011555A"/>
    <w:rsid w:val="00125749"/>
    <w:rsid w:val="0013231C"/>
    <w:rsid w:val="00132B0A"/>
    <w:rsid w:val="001378C0"/>
    <w:rsid w:val="0014235F"/>
    <w:rsid w:val="001649FC"/>
    <w:rsid w:val="0017110F"/>
    <w:rsid w:val="00171240"/>
    <w:rsid w:val="00176C0A"/>
    <w:rsid w:val="00180480"/>
    <w:rsid w:val="00183734"/>
    <w:rsid w:val="0018443D"/>
    <w:rsid w:val="001976E9"/>
    <w:rsid w:val="001A6177"/>
    <w:rsid w:val="001A6BE5"/>
    <w:rsid w:val="001B2085"/>
    <w:rsid w:val="001C2B43"/>
    <w:rsid w:val="001E12AD"/>
    <w:rsid w:val="001F41C0"/>
    <w:rsid w:val="001F4A7B"/>
    <w:rsid w:val="001F5C29"/>
    <w:rsid w:val="002012E8"/>
    <w:rsid w:val="0021187D"/>
    <w:rsid w:val="00211DB9"/>
    <w:rsid w:val="002200CE"/>
    <w:rsid w:val="0022467F"/>
    <w:rsid w:val="00227028"/>
    <w:rsid w:val="00232799"/>
    <w:rsid w:val="00234C75"/>
    <w:rsid w:val="00262032"/>
    <w:rsid w:val="002722EC"/>
    <w:rsid w:val="00275412"/>
    <w:rsid w:val="00277D79"/>
    <w:rsid w:val="00284D21"/>
    <w:rsid w:val="002A1A25"/>
    <w:rsid w:val="002A62B4"/>
    <w:rsid w:val="002B19A1"/>
    <w:rsid w:val="002B242B"/>
    <w:rsid w:val="002B59F1"/>
    <w:rsid w:val="002C0F8B"/>
    <w:rsid w:val="002C1435"/>
    <w:rsid w:val="002D72AE"/>
    <w:rsid w:val="002E2596"/>
    <w:rsid w:val="002E2765"/>
    <w:rsid w:val="002E5BBF"/>
    <w:rsid w:val="002F22B3"/>
    <w:rsid w:val="002F6810"/>
    <w:rsid w:val="002F7D61"/>
    <w:rsid w:val="00303B52"/>
    <w:rsid w:val="0032360E"/>
    <w:rsid w:val="003340DC"/>
    <w:rsid w:val="00334CB2"/>
    <w:rsid w:val="003359D2"/>
    <w:rsid w:val="0034119B"/>
    <w:rsid w:val="00350381"/>
    <w:rsid w:val="00353A89"/>
    <w:rsid w:val="00364A20"/>
    <w:rsid w:val="00373CDE"/>
    <w:rsid w:val="003748B5"/>
    <w:rsid w:val="00393D12"/>
    <w:rsid w:val="003A2D6B"/>
    <w:rsid w:val="003A57A5"/>
    <w:rsid w:val="003B1321"/>
    <w:rsid w:val="003B3476"/>
    <w:rsid w:val="003B36FE"/>
    <w:rsid w:val="003B4C40"/>
    <w:rsid w:val="003C03B1"/>
    <w:rsid w:val="003C0D55"/>
    <w:rsid w:val="003D54D3"/>
    <w:rsid w:val="003E4F07"/>
    <w:rsid w:val="003E7481"/>
    <w:rsid w:val="00421106"/>
    <w:rsid w:val="00430CE9"/>
    <w:rsid w:val="0043555E"/>
    <w:rsid w:val="004404BC"/>
    <w:rsid w:val="0044485E"/>
    <w:rsid w:val="00446B49"/>
    <w:rsid w:val="00461A46"/>
    <w:rsid w:val="00477713"/>
    <w:rsid w:val="004811FE"/>
    <w:rsid w:val="00490F94"/>
    <w:rsid w:val="004912A8"/>
    <w:rsid w:val="004A1B32"/>
    <w:rsid w:val="004A26BE"/>
    <w:rsid w:val="004B4EBB"/>
    <w:rsid w:val="004B5D77"/>
    <w:rsid w:val="004C50C3"/>
    <w:rsid w:val="004E07FD"/>
    <w:rsid w:val="004E2352"/>
    <w:rsid w:val="004E3134"/>
    <w:rsid w:val="004F2008"/>
    <w:rsid w:val="005021EE"/>
    <w:rsid w:val="0050584E"/>
    <w:rsid w:val="00523E73"/>
    <w:rsid w:val="00527278"/>
    <w:rsid w:val="00533205"/>
    <w:rsid w:val="005376AE"/>
    <w:rsid w:val="00547451"/>
    <w:rsid w:val="00551603"/>
    <w:rsid w:val="00552364"/>
    <w:rsid w:val="0056545E"/>
    <w:rsid w:val="005674F4"/>
    <w:rsid w:val="00586D37"/>
    <w:rsid w:val="005956FA"/>
    <w:rsid w:val="005B6682"/>
    <w:rsid w:val="005C3A91"/>
    <w:rsid w:val="005D30CF"/>
    <w:rsid w:val="005E59CA"/>
    <w:rsid w:val="005E5D6D"/>
    <w:rsid w:val="005F320D"/>
    <w:rsid w:val="006047B3"/>
    <w:rsid w:val="0060603D"/>
    <w:rsid w:val="0061763E"/>
    <w:rsid w:val="00620A6C"/>
    <w:rsid w:val="0062546A"/>
    <w:rsid w:val="006345E6"/>
    <w:rsid w:val="0063777E"/>
    <w:rsid w:val="006431DC"/>
    <w:rsid w:val="00644C92"/>
    <w:rsid w:val="0064672A"/>
    <w:rsid w:val="006602B6"/>
    <w:rsid w:val="00662FE0"/>
    <w:rsid w:val="00663994"/>
    <w:rsid w:val="00663AD9"/>
    <w:rsid w:val="00664429"/>
    <w:rsid w:val="00670BFC"/>
    <w:rsid w:val="00670E5B"/>
    <w:rsid w:val="00674783"/>
    <w:rsid w:val="006A2399"/>
    <w:rsid w:val="006A708C"/>
    <w:rsid w:val="006C7F0A"/>
    <w:rsid w:val="006F1E77"/>
    <w:rsid w:val="006F5B76"/>
    <w:rsid w:val="0071259D"/>
    <w:rsid w:val="00712D8B"/>
    <w:rsid w:val="00723984"/>
    <w:rsid w:val="00725CDC"/>
    <w:rsid w:val="00730904"/>
    <w:rsid w:val="00736F56"/>
    <w:rsid w:val="0075320E"/>
    <w:rsid w:val="00765055"/>
    <w:rsid w:val="00787F72"/>
    <w:rsid w:val="007908A1"/>
    <w:rsid w:val="007C56DB"/>
    <w:rsid w:val="007C7BCF"/>
    <w:rsid w:val="007D1864"/>
    <w:rsid w:val="007D41F3"/>
    <w:rsid w:val="007F6501"/>
    <w:rsid w:val="00824B74"/>
    <w:rsid w:val="00851148"/>
    <w:rsid w:val="008663F5"/>
    <w:rsid w:val="00873D32"/>
    <w:rsid w:val="00886529"/>
    <w:rsid w:val="0089317D"/>
    <w:rsid w:val="008B10FF"/>
    <w:rsid w:val="008C0F78"/>
    <w:rsid w:val="008C1AA8"/>
    <w:rsid w:val="008C4851"/>
    <w:rsid w:val="008E2BB2"/>
    <w:rsid w:val="008E74B9"/>
    <w:rsid w:val="008F3C59"/>
    <w:rsid w:val="009070C1"/>
    <w:rsid w:val="00911C45"/>
    <w:rsid w:val="00913F7A"/>
    <w:rsid w:val="00930917"/>
    <w:rsid w:val="00931A5D"/>
    <w:rsid w:val="00934DC3"/>
    <w:rsid w:val="00944724"/>
    <w:rsid w:val="00945485"/>
    <w:rsid w:val="009555FE"/>
    <w:rsid w:val="00956494"/>
    <w:rsid w:val="00971023"/>
    <w:rsid w:val="00972F91"/>
    <w:rsid w:val="00977AD2"/>
    <w:rsid w:val="009B11E9"/>
    <w:rsid w:val="009B12EB"/>
    <w:rsid w:val="009B5413"/>
    <w:rsid w:val="009C49BD"/>
    <w:rsid w:val="009D4DC2"/>
    <w:rsid w:val="009D4E6B"/>
    <w:rsid w:val="009E1F42"/>
    <w:rsid w:val="009E2051"/>
    <w:rsid w:val="009E3BE0"/>
    <w:rsid w:val="009F4E44"/>
    <w:rsid w:val="009F6935"/>
    <w:rsid w:val="00A075E0"/>
    <w:rsid w:val="00A256ED"/>
    <w:rsid w:val="00A412A1"/>
    <w:rsid w:val="00A442B0"/>
    <w:rsid w:val="00A73848"/>
    <w:rsid w:val="00AA7C54"/>
    <w:rsid w:val="00AB1574"/>
    <w:rsid w:val="00AB4A44"/>
    <w:rsid w:val="00AD19D7"/>
    <w:rsid w:val="00AE6F0E"/>
    <w:rsid w:val="00B00634"/>
    <w:rsid w:val="00B01C4F"/>
    <w:rsid w:val="00B01D4B"/>
    <w:rsid w:val="00B102E7"/>
    <w:rsid w:val="00B2515E"/>
    <w:rsid w:val="00B47427"/>
    <w:rsid w:val="00B540F9"/>
    <w:rsid w:val="00B56C0A"/>
    <w:rsid w:val="00B57A6D"/>
    <w:rsid w:val="00B63446"/>
    <w:rsid w:val="00B71F66"/>
    <w:rsid w:val="00B727E6"/>
    <w:rsid w:val="00B80AC9"/>
    <w:rsid w:val="00B86831"/>
    <w:rsid w:val="00BA3AB6"/>
    <w:rsid w:val="00BB08DB"/>
    <w:rsid w:val="00BE6954"/>
    <w:rsid w:val="00BF0618"/>
    <w:rsid w:val="00BF39F7"/>
    <w:rsid w:val="00C0007E"/>
    <w:rsid w:val="00C04274"/>
    <w:rsid w:val="00C34ACB"/>
    <w:rsid w:val="00C467C9"/>
    <w:rsid w:val="00C5156C"/>
    <w:rsid w:val="00C5637C"/>
    <w:rsid w:val="00C75BD8"/>
    <w:rsid w:val="00C932B1"/>
    <w:rsid w:val="00CA079D"/>
    <w:rsid w:val="00CA7DF9"/>
    <w:rsid w:val="00CB7DCF"/>
    <w:rsid w:val="00CD5F7C"/>
    <w:rsid w:val="00CE4373"/>
    <w:rsid w:val="00CF65F7"/>
    <w:rsid w:val="00D0756B"/>
    <w:rsid w:val="00D15564"/>
    <w:rsid w:val="00D26743"/>
    <w:rsid w:val="00D43D3E"/>
    <w:rsid w:val="00D45B18"/>
    <w:rsid w:val="00D50906"/>
    <w:rsid w:val="00D61FB8"/>
    <w:rsid w:val="00D7460D"/>
    <w:rsid w:val="00D816BB"/>
    <w:rsid w:val="00D8381D"/>
    <w:rsid w:val="00D90971"/>
    <w:rsid w:val="00D9621E"/>
    <w:rsid w:val="00DA55BC"/>
    <w:rsid w:val="00DB6AE3"/>
    <w:rsid w:val="00DC03B9"/>
    <w:rsid w:val="00DC42CB"/>
    <w:rsid w:val="00E004BF"/>
    <w:rsid w:val="00E1535D"/>
    <w:rsid w:val="00E17B2B"/>
    <w:rsid w:val="00E22B57"/>
    <w:rsid w:val="00E23D27"/>
    <w:rsid w:val="00E41E5A"/>
    <w:rsid w:val="00E47E78"/>
    <w:rsid w:val="00E5482C"/>
    <w:rsid w:val="00E7605C"/>
    <w:rsid w:val="00E8264C"/>
    <w:rsid w:val="00E86EE4"/>
    <w:rsid w:val="00EA61BA"/>
    <w:rsid w:val="00EA761D"/>
    <w:rsid w:val="00EA7D1D"/>
    <w:rsid w:val="00EC18C5"/>
    <w:rsid w:val="00EC7BBE"/>
    <w:rsid w:val="00ED492D"/>
    <w:rsid w:val="00EE2E71"/>
    <w:rsid w:val="00EF0227"/>
    <w:rsid w:val="00EF382C"/>
    <w:rsid w:val="00EF59BD"/>
    <w:rsid w:val="00F03A4D"/>
    <w:rsid w:val="00F06DF7"/>
    <w:rsid w:val="00F10C82"/>
    <w:rsid w:val="00F25E61"/>
    <w:rsid w:val="00F36B5B"/>
    <w:rsid w:val="00F4164E"/>
    <w:rsid w:val="00F51044"/>
    <w:rsid w:val="00F645F0"/>
    <w:rsid w:val="00F724D6"/>
    <w:rsid w:val="00F85915"/>
    <w:rsid w:val="00F91543"/>
    <w:rsid w:val="00F94792"/>
    <w:rsid w:val="00F956EC"/>
    <w:rsid w:val="00FA2AA2"/>
    <w:rsid w:val="00FB4648"/>
    <w:rsid w:val="00FC1256"/>
    <w:rsid w:val="00FC3679"/>
    <w:rsid w:val="00FC6AB3"/>
    <w:rsid w:val="00FD4AF5"/>
    <w:rsid w:val="00FD61DB"/>
    <w:rsid w:val="00FF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5BA46"/>
  <w15:chartTrackingRefBased/>
  <w15:docId w15:val="{1AC00736-5839-8C4A-A1BF-0E1CDA86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92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7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D4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7478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6747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674783"/>
    <w:rPr>
      <w:color w:val="0000FF"/>
      <w:u w:val="single"/>
    </w:rPr>
  </w:style>
  <w:style w:type="paragraph" w:customStyle="1" w:styleId="fixedtext">
    <w:name w:val="fixedtext"/>
    <w:basedOn w:val="Normal"/>
    <w:rsid w:val="009447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3E7481"/>
    <w:pPr>
      <w:autoSpaceDE w:val="0"/>
      <w:autoSpaceDN w:val="0"/>
      <w:adjustRightInd w:val="0"/>
    </w:pPr>
    <w:rPr>
      <w:rFonts w:ascii="PT Sans" w:hAnsi="PT Sans" w:cs="PT Sans"/>
      <w:color w:val="000000"/>
      <w:lang w:val="en-GB"/>
    </w:rPr>
  </w:style>
  <w:style w:type="paragraph" w:styleId="Title">
    <w:name w:val="Title"/>
    <w:basedOn w:val="Normal"/>
    <w:link w:val="TitleChar"/>
    <w:qFormat/>
    <w:rsid w:val="00725CDC"/>
    <w:pPr>
      <w:jc w:val="center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TitleChar">
    <w:name w:val="Title Char"/>
    <w:basedOn w:val="DefaultParagraphFont"/>
    <w:link w:val="Title"/>
    <w:rsid w:val="00725CDC"/>
    <w:rPr>
      <w:rFonts w:ascii="Times New Roman" w:eastAsia="Times New Roman" w:hAnsi="Times New Roman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3</cp:revision>
  <dcterms:created xsi:type="dcterms:W3CDTF">2023-06-21T00:22:00Z</dcterms:created>
  <dcterms:modified xsi:type="dcterms:W3CDTF">2023-06-21T00:24:00Z</dcterms:modified>
</cp:coreProperties>
</file>